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91E79" w14:textId="49355969" w:rsidR="004A39AC" w:rsidRPr="00FF5CD3" w:rsidRDefault="00FF5CD3" w:rsidP="00C40CE9">
      <w:pPr>
        <w:spacing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Supplementary Table 2. Clinical characteristics of patients in the training and testing cohorts.</w:t>
      </w:r>
    </w:p>
    <w:tbl>
      <w:tblPr>
        <w:tblStyle w:val="6"/>
        <w:tblW w:w="8364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279"/>
        <w:gridCol w:w="1415"/>
        <w:gridCol w:w="992"/>
        <w:gridCol w:w="1276"/>
        <w:gridCol w:w="1134"/>
      </w:tblGrid>
      <w:tr w:rsidR="00C40CE9" w:rsidRPr="001F1464" w14:paraId="06C68E67" w14:textId="77777777" w:rsidTr="00620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F82FE45" w14:textId="77777777" w:rsidR="00C40CE9" w:rsidRPr="001F1464" w:rsidRDefault="00C40CE9" w:rsidP="008029A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413" w:type="dxa"/>
            <w:gridSpan w:val="2"/>
            <w:shd w:val="clear" w:color="auto" w:fill="auto"/>
          </w:tcPr>
          <w:p w14:paraId="4F616FA3" w14:textId="77777777" w:rsidR="00C40CE9" w:rsidRPr="001F1464" w:rsidRDefault="00C40CE9" w:rsidP="00802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F1464">
              <w:rPr>
                <w:b w:val="0"/>
                <w:bCs w:val="0"/>
                <w:sz w:val="20"/>
                <w:szCs w:val="20"/>
              </w:rPr>
              <w:t>Training set</w:t>
            </w:r>
          </w:p>
          <w:p w14:paraId="6804A07F" w14:textId="77777777" w:rsidR="00C40CE9" w:rsidRPr="001F1464" w:rsidRDefault="00C40CE9" w:rsidP="00802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F1464">
              <w:rPr>
                <w:b w:val="0"/>
                <w:bCs w:val="0"/>
                <w:sz w:val="20"/>
                <w:szCs w:val="20"/>
              </w:rPr>
              <w:t>(n=666)</w:t>
            </w:r>
          </w:p>
        </w:tc>
        <w:tc>
          <w:tcPr>
            <w:tcW w:w="1415" w:type="dxa"/>
            <w:shd w:val="clear" w:color="auto" w:fill="auto"/>
          </w:tcPr>
          <w:p w14:paraId="148E11A4" w14:textId="77777777" w:rsidR="00C40CE9" w:rsidRPr="001F1464" w:rsidRDefault="00C40CE9" w:rsidP="00802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29476A77" w14:textId="77777777" w:rsidR="00C40CE9" w:rsidRPr="001F1464" w:rsidRDefault="00C40CE9" w:rsidP="00802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F1464">
              <w:rPr>
                <w:b w:val="0"/>
                <w:bCs w:val="0"/>
                <w:sz w:val="20"/>
                <w:szCs w:val="20"/>
              </w:rPr>
              <w:t>Testing set</w:t>
            </w:r>
          </w:p>
          <w:p w14:paraId="33CC1F50" w14:textId="77777777" w:rsidR="00C40CE9" w:rsidRPr="001F1464" w:rsidRDefault="00C40CE9" w:rsidP="00802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F1464">
              <w:rPr>
                <w:b w:val="0"/>
                <w:bCs w:val="0"/>
                <w:sz w:val="20"/>
                <w:szCs w:val="20"/>
              </w:rPr>
              <w:t>(n=117)</w:t>
            </w:r>
          </w:p>
        </w:tc>
        <w:tc>
          <w:tcPr>
            <w:tcW w:w="1134" w:type="dxa"/>
            <w:shd w:val="clear" w:color="auto" w:fill="auto"/>
          </w:tcPr>
          <w:p w14:paraId="38DA0FDD" w14:textId="77777777" w:rsidR="00C40CE9" w:rsidRPr="001F1464" w:rsidRDefault="00C40CE9" w:rsidP="00802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C40CE9" w:rsidRPr="001F1464" w14:paraId="7B1740C2" w14:textId="77777777" w:rsidTr="00620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A51AB1C" w14:textId="77777777" w:rsidR="00C40CE9" w:rsidRPr="001F1464" w:rsidRDefault="00C40CE9" w:rsidP="008029A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A1E12A8" w14:textId="3870CA71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PCR (%)</w:t>
            </w:r>
          </w:p>
          <w:p w14:paraId="6EBEADCA" w14:textId="77777777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(n=171)</w:t>
            </w:r>
          </w:p>
        </w:tc>
        <w:tc>
          <w:tcPr>
            <w:tcW w:w="1279" w:type="dxa"/>
            <w:shd w:val="clear" w:color="auto" w:fill="auto"/>
          </w:tcPr>
          <w:p w14:paraId="241E1AD7" w14:textId="5A13202C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Non-PCR (%)</w:t>
            </w:r>
          </w:p>
          <w:p w14:paraId="31F878B5" w14:textId="77777777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(n=495)</w:t>
            </w:r>
          </w:p>
        </w:tc>
        <w:tc>
          <w:tcPr>
            <w:tcW w:w="1415" w:type="dxa"/>
            <w:shd w:val="clear" w:color="auto" w:fill="auto"/>
          </w:tcPr>
          <w:p w14:paraId="243B7FFD" w14:textId="77777777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i/>
                <w:sz w:val="20"/>
                <w:szCs w:val="20"/>
              </w:rPr>
              <w:t xml:space="preserve">P </w:t>
            </w:r>
            <w:r w:rsidRPr="001F1464">
              <w:rPr>
                <w:sz w:val="20"/>
                <w:szCs w:val="20"/>
              </w:rPr>
              <w:t>value</w:t>
            </w:r>
          </w:p>
        </w:tc>
        <w:tc>
          <w:tcPr>
            <w:tcW w:w="992" w:type="dxa"/>
            <w:shd w:val="clear" w:color="auto" w:fill="auto"/>
          </w:tcPr>
          <w:p w14:paraId="19A9C449" w14:textId="2AC630FF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PCR (%)</w:t>
            </w:r>
          </w:p>
          <w:p w14:paraId="20DBE0EA" w14:textId="77777777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(n=30)</w:t>
            </w:r>
          </w:p>
        </w:tc>
        <w:tc>
          <w:tcPr>
            <w:tcW w:w="1276" w:type="dxa"/>
            <w:shd w:val="clear" w:color="auto" w:fill="auto"/>
          </w:tcPr>
          <w:p w14:paraId="2E5033EC" w14:textId="10526787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Non-PCR (%)</w:t>
            </w:r>
          </w:p>
          <w:p w14:paraId="55E4A014" w14:textId="77777777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(n=87)</w:t>
            </w:r>
          </w:p>
        </w:tc>
        <w:tc>
          <w:tcPr>
            <w:tcW w:w="1134" w:type="dxa"/>
            <w:shd w:val="clear" w:color="auto" w:fill="auto"/>
          </w:tcPr>
          <w:p w14:paraId="3EDDF3B6" w14:textId="77777777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i/>
                <w:sz w:val="20"/>
                <w:szCs w:val="20"/>
              </w:rPr>
              <w:t xml:space="preserve">P </w:t>
            </w:r>
            <w:r w:rsidRPr="001F1464">
              <w:rPr>
                <w:sz w:val="20"/>
                <w:szCs w:val="20"/>
              </w:rPr>
              <w:t>value</w:t>
            </w:r>
          </w:p>
        </w:tc>
      </w:tr>
      <w:tr w:rsidR="00C40CE9" w:rsidRPr="001F1464" w14:paraId="39F9E14E" w14:textId="77777777" w:rsidTr="00620D2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B2E4A6A" w14:textId="16867071" w:rsidR="00C40CE9" w:rsidRPr="001F1464" w:rsidRDefault="001F1464" w:rsidP="00F3748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1F1464">
              <w:rPr>
                <w:b w:val="0"/>
                <w:bCs w:val="0"/>
                <w:sz w:val="20"/>
                <w:szCs w:val="20"/>
              </w:rPr>
              <w:t>nCRT</w:t>
            </w:r>
            <w:proofErr w:type="spellEnd"/>
            <w:r w:rsidRPr="001F1464">
              <w:rPr>
                <w:b w:val="0"/>
                <w:bCs w:val="0"/>
                <w:sz w:val="20"/>
                <w:szCs w:val="20"/>
              </w:rPr>
              <w:t xml:space="preserve"> to surgery</w:t>
            </w:r>
            <w:r w:rsidR="00F37482" w:rsidRPr="001F1464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59E994C1" w14:textId="77777777" w:rsidR="00C40CE9" w:rsidRPr="001F1464" w:rsidRDefault="00C40CE9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14:paraId="70FC9E8E" w14:textId="77777777" w:rsidR="00C40CE9" w:rsidRPr="001F1464" w:rsidRDefault="00C40CE9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</w:tcPr>
          <w:p w14:paraId="265BA3C0" w14:textId="4E510235" w:rsidR="00C40CE9" w:rsidRPr="001F1464" w:rsidRDefault="00620D2C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0.593</w:t>
            </w:r>
          </w:p>
        </w:tc>
        <w:tc>
          <w:tcPr>
            <w:tcW w:w="992" w:type="dxa"/>
            <w:shd w:val="clear" w:color="auto" w:fill="auto"/>
          </w:tcPr>
          <w:p w14:paraId="24A5C176" w14:textId="77777777" w:rsidR="00C40CE9" w:rsidRPr="001F1464" w:rsidRDefault="00C40CE9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5FB9500" w14:textId="77777777" w:rsidR="00C40CE9" w:rsidRPr="001F1464" w:rsidRDefault="00C40CE9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F8FDF45" w14:textId="000EC67E" w:rsidR="00C40CE9" w:rsidRPr="001F1464" w:rsidRDefault="00D574DF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0.395</w:t>
            </w:r>
          </w:p>
        </w:tc>
      </w:tr>
      <w:tr w:rsidR="00FF378B" w:rsidRPr="001F1464" w14:paraId="3BC42497" w14:textId="77777777" w:rsidTr="00620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F347AD2" w14:textId="08CCB77B" w:rsidR="00FF378B" w:rsidRPr="001F1464" w:rsidRDefault="00FF378B" w:rsidP="00FF378B">
            <w:pPr>
              <w:rPr>
                <w:b w:val="0"/>
                <w:bCs w:val="0"/>
                <w:sz w:val="20"/>
                <w:szCs w:val="20"/>
              </w:rPr>
            </w:pPr>
            <w:r w:rsidRPr="001F1464">
              <w:rPr>
                <w:b w:val="0"/>
                <w:bCs w:val="0"/>
                <w:sz w:val="20"/>
                <w:szCs w:val="20"/>
              </w:rPr>
              <w:t xml:space="preserve"> &lt;8weeks</w:t>
            </w:r>
          </w:p>
        </w:tc>
        <w:tc>
          <w:tcPr>
            <w:tcW w:w="1134" w:type="dxa"/>
            <w:shd w:val="clear" w:color="auto" w:fill="auto"/>
          </w:tcPr>
          <w:p w14:paraId="0B588962" w14:textId="16D83C4B" w:rsidR="00FF378B" w:rsidRPr="001F1464" w:rsidRDefault="00636462" w:rsidP="00607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80</w:t>
            </w:r>
            <w:r w:rsidR="00607A20" w:rsidRPr="001F1464">
              <w:rPr>
                <w:sz w:val="20"/>
                <w:szCs w:val="20"/>
              </w:rPr>
              <w:t>(46.8)</w:t>
            </w:r>
          </w:p>
        </w:tc>
        <w:tc>
          <w:tcPr>
            <w:tcW w:w="1279" w:type="dxa"/>
            <w:shd w:val="clear" w:color="auto" w:fill="auto"/>
          </w:tcPr>
          <w:p w14:paraId="5E9B25D4" w14:textId="54DB5EBB" w:rsidR="00FF378B" w:rsidRPr="001F1464" w:rsidRDefault="00636462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219</w:t>
            </w:r>
            <w:r w:rsidR="003465EA" w:rsidRPr="001F1464">
              <w:rPr>
                <w:sz w:val="20"/>
                <w:szCs w:val="20"/>
              </w:rPr>
              <w:t>(44.2)</w:t>
            </w:r>
          </w:p>
        </w:tc>
        <w:tc>
          <w:tcPr>
            <w:tcW w:w="1415" w:type="dxa"/>
            <w:shd w:val="clear" w:color="auto" w:fill="auto"/>
          </w:tcPr>
          <w:p w14:paraId="01071CD2" w14:textId="77777777" w:rsidR="00FF378B" w:rsidRPr="001F1464" w:rsidRDefault="00FF378B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8E95FDC" w14:textId="79CA515E" w:rsidR="00FF378B" w:rsidRPr="001F1464" w:rsidRDefault="00636462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16</w:t>
            </w:r>
            <w:r w:rsidR="002A710F" w:rsidRPr="001F1464">
              <w:rPr>
                <w:sz w:val="20"/>
                <w:szCs w:val="20"/>
              </w:rPr>
              <w:t>(53.3)</w:t>
            </w:r>
          </w:p>
        </w:tc>
        <w:tc>
          <w:tcPr>
            <w:tcW w:w="1276" w:type="dxa"/>
            <w:shd w:val="clear" w:color="auto" w:fill="auto"/>
          </w:tcPr>
          <w:p w14:paraId="7C0F3DE8" w14:textId="561556A8" w:rsidR="00FF378B" w:rsidRPr="001F1464" w:rsidRDefault="00636462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37</w:t>
            </w:r>
            <w:r w:rsidR="00701C64" w:rsidRPr="001F1464">
              <w:rPr>
                <w:sz w:val="20"/>
                <w:szCs w:val="20"/>
              </w:rPr>
              <w:t>(42.5)</w:t>
            </w:r>
          </w:p>
        </w:tc>
        <w:tc>
          <w:tcPr>
            <w:tcW w:w="1134" w:type="dxa"/>
            <w:shd w:val="clear" w:color="auto" w:fill="auto"/>
          </w:tcPr>
          <w:p w14:paraId="6FC6E174" w14:textId="77777777" w:rsidR="00FF378B" w:rsidRPr="001F1464" w:rsidRDefault="00FF378B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F378B" w:rsidRPr="001F1464" w14:paraId="5D7814CD" w14:textId="77777777" w:rsidTr="00620D2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F29A76D" w14:textId="29B30714" w:rsidR="00FF378B" w:rsidRPr="001F1464" w:rsidRDefault="001F1464" w:rsidP="00FF378B">
            <w:pPr>
              <w:ind w:firstLineChars="50" w:firstLine="100"/>
              <w:rPr>
                <w:b w:val="0"/>
                <w:bCs w:val="0"/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≥</w:t>
            </w:r>
            <w:r w:rsidR="00FF378B" w:rsidRPr="001F1464">
              <w:rPr>
                <w:b w:val="0"/>
                <w:bCs w:val="0"/>
                <w:sz w:val="20"/>
                <w:szCs w:val="20"/>
              </w:rPr>
              <w:t>8weeks</w:t>
            </w:r>
          </w:p>
        </w:tc>
        <w:tc>
          <w:tcPr>
            <w:tcW w:w="1134" w:type="dxa"/>
            <w:shd w:val="clear" w:color="auto" w:fill="auto"/>
          </w:tcPr>
          <w:p w14:paraId="2C0901ED" w14:textId="693C1A47" w:rsidR="00FF378B" w:rsidRPr="001F1464" w:rsidRDefault="00636462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91</w:t>
            </w:r>
            <w:r w:rsidR="00607A20" w:rsidRPr="001F1464">
              <w:rPr>
                <w:sz w:val="20"/>
                <w:szCs w:val="20"/>
              </w:rPr>
              <w:t>(53.2)</w:t>
            </w:r>
          </w:p>
        </w:tc>
        <w:tc>
          <w:tcPr>
            <w:tcW w:w="1279" w:type="dxa"/>
            <w:shd w:val="clear" w:color="auto" w:fill="auto"/>
          </w:tcPr>
          <w:p w14:paraId="709BA85A" w14:textId="4C3ACA0A" w:rsidR="00FF378B" w:rsidRPr="001F1464" w:rsidRDefault="00636462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276</w:t>
            </w:r>
            <w:r w:rsidR="003465EA" w:rsidRPr="001F1464">
              <w:rPr>
                <w:sz w:val="20"/>
                <w:szCs w:val="20"/>
              </w:rPr>
              <w:t>(55.8)</w:t>
            </w:r>
          </w:p>
        </w:tc>
        <w:tc>
          <w:tcPr>
            <w:tcW w:w="1415" w:type="dxa"/>
            <w:shd w:val="clear" w:color="auto" w:fill="auto"/>
          </w:tcPr>
          <w:p w14:paraId="1E967AEF" w14:textId="77777777" w:rsidR="00FF378B" w:rsidRPr="001F1464" w:rsidRDefault="00FF378B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DF6EE95" w14:textId="0D00F8B5" w:rsidR="00FF378B" w:rsidRPr="001F1464" w:rsidRDefault="00636462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14</w:t>
            </w:r>
            <w:r w:rsidR="002A710F" w:rsidRPr="001F1464">
              <w:rPr>
                <w:sz w:val="20"/>
                <w:szCs w:val="20"/>
              </w:rPr>
              <w:t>(46.7)</w:t>
            </w:r>
          </w:p>
        </w:tc>
        <w:tc>
          <w:tcPr>
            <w:tcW w:w="1276" w:type="dxa"/>
            <w:shd w:val="clear" w:color="auto" w:fill="auto"/>
          </w:tcPr>
          <w:p w14:paraId="552B6FBE" w14:textId="13BCB0B1" w:rsidR="00FF378B" w:rsidRPr="001F1464" w:rsidRDefault="00636462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50</w:t>
            </w:r>
            <w:r w:rsidR="00701C64" w:rsidRPr="001F1464">
              <w:rPr>
                <w:sz w:val="20"/>
                <w:szCs w:val="20"/>
              </w:rPr>
              <w:t>(57.5)</w:t>
            </w:r>
          </w:p>
        </w:tc>
        <w:tc>
          <w:tcPr>
            <w:tcW w:w="1134" w:type="dxa"/>
            <w:shd w:val="clear" w:color="auto" w:fill="auto"/>
          </w:tcPr>
          <w:p w14:paraId="7E6AACE7" w14:textId="77777777" w:rsidR="00FF378B" w:rsidRPr="001F1464" w:rsidRDefault="00FF378B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40CE9" w:rsidRPr="001F1464" w14:paraId="7FA46F59" w14:textId="77777777" w:rsidTr="00620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B83F55C" w14:textId="511EA256" w:rsidR="00C40CE9" w:rsidRPr="001F1464" w:rsidRDefault="001F1464" w:rsidP="002C4F2E">
            <w:pPr>
              <w:rPr>
                <w:b w:val="0"/>
                <w:bCs w:val="0"/>
                <w:sz w:val="20"/>
                <w:szCs w:val="20"/>
              </w:rPr>
            </w:pPr>
            <w:r w:rsidRPr="001F1464">
              <w:rPr>
                <w:b w:val="0"/>
                <w:bCs w:val="0"/>
                <w:sz w:val="20"/>
                <w:szCs w:val="20"/>
              </w:rPr>
              <w:t>Tumor location</w:t>
            </w:r>
            <w:r w:rsidR="004D2644">
              <w:rPr>
                <w:b w:val="0"/>
                <w:bCs w:val="0"/>
                <w:sz w:val="20"/>
                <w:szCs w:val="20"/>
              </w:rPr>
              <w:t xml:space="preserve"> (cm)</w:t>
            </w:r>
          </w:p>
        </w:tc>
        <w:tc>
          <w:tcPr>
            <w:tcW w:w="1134" w:type="dxa"/>
            <w:shd w:val="clear" w:color="auto" w:fill="auto"/>
          </w:tcPr>
          <w:p w14:paraId="5068AB9A" w14:textId="77777777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14:paraId="5A8C2356" w14:textId="77777777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</w:tcPr>
          <w:p w14:paraId="4D3485C4" w14:textId="77777777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2FC7CC7" w14:textId="77777777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B4BD08F" w14:textId="77777777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68CD7F1" w14:textId="77777777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40CE9" w:rsidRPr="001F1464" w14:paraId="334356A9" w14:textId="77777777" w:rsidTr="00620D2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25098D3" w14:textId="5F98D2DE" w:rsidR="00C40CE9" w:rsidRPr="001F1464" w:rsidRDefault="002C4F2E" w:rsidP="004D2644">
            <w:pPr>
              <w:ind w:firstLineChars="100" w:firstLine="200"/>
              <w:rPr>
                <w:b w:val="0"/>
                <w:bCs w:val="0"/>
                <w:sz w:val="20"/>
                <w:szCs w:val="20"/>
              </w:rPr>
            </w:pPr>
            <w:r w:rsidRPr="001F1464">
              <w:rPr>
                <w:b w:val="0"/>
                <w:bCs w:val="0"/>
                <w:sz w:val="20"/>
                <w:szCs w:val="20"/>
              </w:rPr>
              <w:t>0-5</w:t>
            </w:r>
          </w:p>
        </w:tc>
        <w:tc>
          <w:tcPr>
            <w:tcW w:w="1134" w:type="dxa"/>
            <w:shd w:val="clear" w:color="auto" w:fill="auto"/>
          </w:tcPr>
          <w:p w14:paraId="4903BB48" w14:textId="08CDF536" w:rsidR="00C40CE9" w:rsidRPr="001F1464" w:rsidRDefault="00636462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98</w:t>
            </w:r>
            <w:r w:rsidR="005204EA" w:rsidRPr="001F1464">
              <w:rPr>
                <w:sz w:val="20"/>
                <w:szCs w:val="20"/>
              </w:rPr>
              <w:t>(57.3)</w:t>
            </w:r>
          </w:p>
        </w:tc>
        <w:tc>
          <w:tcPr>
            <w:tcW w:w="1279" w:type="dxa"/>
            <w:shd w:val="clear" w:color="auto" w:fill="auto"/>
          </w:tcPr>
          <w:p w14:paraId="2F3490D3" w14:textId="2B56CAE8" w:rsidR="00C40CE9" w:rsidRPr="001F1464" w:rsidRDefault="00636462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218</w:t>
            </w:r>
            <w:r w:rsidR="00636868" w:rsidRPr="001F1464">
              <w:rPr>
                <w:sz w:val="20"/>
                <w:szCs w:val="20"/>
              </w:rPr>
              <w:t>(44.0)</w:t>
            </w:r>
          </w:p>
        </w:tc>
        <w:tc>
          <w:tcPr>
            <w:tcW w:w="1415" w:type="dxa"/>
            <w:shd w:val="clear" w:color="auto" w:fill="auto"/>
          </w:tcPr>
          <w:p w14:paraId="0EA4B610" w14:textId="14CE859F" w:rsidR="00C40CE9" w:rsidRPr="001F1464" w:rsidRDefault="00620D2C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0.003</w:t>
            </w:r>
          </w:p>
        </w:tc>
        <w:tc>
          <w:tcPr>
            <w:tcW w:w="992" w:type="dxa"/>
            <w:shd w:val="clear" w:color="auto" w:fill="auto"/>
          </w:tcPr>
          <w:p w14:paraId="5FE93B42" w14:textId="4531C058" w:rsidR="00C40CE9" w:rsidRPr="001F1464" w:rsidRDefault="00636462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16</w:t>
            </w:r>
            <w:r w:rsidR="00B3436B" w:rsidRPr="001F1464">
              <w:rPr>
                <w:sz w:val="20"/>
                <w:szCs w:val="20"/>
              </w:rPr>
              <w:t>(53.3)</w:t>
            </w:r>
          </w:p>
        </w:tc>
        <w:tc>
          <w:tcPr>
            <w:tcW w:w="1276" w:type="dxa"/>
            <w:shd w:val="clear" w:color="auto" w:fill="auto"/>
          </w:tcPr>
          <w:p w14:paraId="11933CB4" w14:textId="30042E80" w:rsidR="00C40CE9" w:rsidRPr="001F1464" w:rsidRDefault="00636462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41</w:t>
            </w:r>
            <w:r w:rsidR="00373CF9" w:rsidRPr="001F1464">
              <w:rPr>
                <w:sz w:val="20"/>
                <w:szCs w:val="20"/>
              </w:rPr>
              <w:t>(47.1)</w:t>
            </w:r>
          </w:p>
        </w:tc>
        <w:tc>
          <w:tcPr>
            <w:tcW w:w="1134" w:type="dxa"/>
            <w:shd w:val="clear" w:color="auto" w:fill="auto"/>
          </w:tcPr>
          <w:p w14:paraId="588C842E" w14:textId="53698071" w:rsidR="00C40CE9" w:rsidRPr="001F1464" w:rsidRDefault="00D574DF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0.67</w:t>
            </w:r>
            <w:r w:rsidR="005B717E">
              <w:rPr>
                <w:sz w:val="20"/>
                <w:szCs w:val="20"/>
              </w:rPr>
              <w:t>3</w:t>
            </w:r>
          </w:p>
        </w:tc>
      </w:tr>
      <w:tr w:rsidR="00C40CE9" w:rsidRPr="001F1464" w14:paraId="08DC7AFD" w14:textId="77777777" w:rsidTr="00620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9605967" w14:textId="061F5DA8" w:rsidR="00C40CE9" w:rsidRPr="001F1464" w:rsidRDefault="002C4F2E" w:rsidP="004D2644">
            <w:pPr>
              <w:ind w:firstLineChars="100" w:firstLine="200"/>
              <w:rPr>
                <w:b w:val="0"/>
                <w:bCs w:val="0"/>
                <w:sz w:val="20"/>
                <w:szCs w:val="20"/>
              </w:rPr>
            </w:pPr>
            <w:r w:rsidRPr="001F1464">
              <w:rPr>
                <w:b w:val="0"/>
                <w:bCs w:val="0"/>
                <w:sz w:val="20"/>
                <w:szCs w:val="20"/>
              </w:rPr>
              <w:t>5-10</w:t>
            </w:r>
          </w:p>
        </w:tc>
        <w:tc>
          <w:tcPr>
            <w:tcW w:w="1134" w:type="dxa"/>
            <w:shd w:val="clear" w:color="auto" w:fill="auto"/>
          </w:tcPr>
          <w:p w14:paraId="40528D40" w14:textId="5B704F0D" w:rsidR="00C40CE9" w:rsidRPr="001F1464" w:rsidRDefault="00636462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69</w:t>
            </w:r>
            <w:r w:rsidR="005204EA" w:rsidRPr="001F1464">
              <w:rPr>
                <w:sz w:val="20"/>
                <w:szCs w:val="20"/>
              </w:rPr>
              <w:t>(40.4)</w:t>
            </w:r>
          </w:p>
        </w:tc>
        <w:tc>
          <w:tcPr>
            <w:tcW w:w="1279" w:type="dxa"/>
            <w:shd w:val="clear" w:color="auto" w:fill="auto"/>
          </w:tcPr>
          <w:p w14:paraId="3A019902" w14:textId="256CF297" w:rsidR="00C40CE9" w:rsidRPr="001F1464" w:rsidRDefault="00636462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253</w:t>
            </w:r>
            <w:r w:rsidR="00636868" w:rsidRPr="001F1464">
              <w:rPr>
                <w:sz w:val="20"/>
                <w:szCs w:val="20"/>
              </w:rPr>
              <w:t>(51.1)</w:t>
            </w:r>
          </w:p>
        </w:tc>
        <w:tc>
          <w:tcPr>
            <w:tcW w:w="1415" w:type="dxa"/>
            <w:shd w:val="clear" w:color="auto" w:fill="auto"/>
          </w:tcPr>
          <w:p w14:paraId="6A57A383" w14:textId="51E8DA7C" w:rsidR="00C40CE9" w:rsidRPr="001F1464" w:rsidRDefault="00620D2C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0.012</w:t>
            </w:r>
          </w:p>
        </w:tc>
        <w:tc>
          <w:tcPr>
            <w:tcW w:w="992" w:type="dxa"/>
            <w:shd w:val="clear" w:color="auto" w:fill="auto"/>
          </w:tcPr>
          <w:p w14:paraId="3F28C4DD" w14:textId="3638D8D8" w:rsidR="00C40CE9" w:rsidRPr="001F1464" w:rsidRDefault="00636462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14</w:t>
            </w:r>
            <w:r w:rsidR="00C60543" w:rsidRPr="001F1464">
              <w:rPr>
                <w:sz w:val="20"/>
                <w:szCs w:val="20"/>
              </w:rPr>
              <w:t>(46.7)</w:t>
            </w:r>
          </w:p>
        </w:tc>
        <w:tc>
          <w:tcPr>
            <w:tcW w:w="1276" w:type="dxa"/>
            <w:shd w:val="clear" w:color="auto" w:fill="auto"/>
          </w:tcPr>
          <w:p w14:paraId="1A1517D2" w14:textId="2D266B30" w:rsidR="00C40CE9" w:rsidRPr="001F1464" w:rsidRDefault="00636462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39</w:t>
            </w:r>
            <w:r w:rsidR="00C7032E" w:rsidRPr="001F1464">
              <w:rPr>
                <w:sz w:val="20"/>
                <w:szCs w:val="20"/>
              </w:rPr>
              <w:t>(44.8)</w:t>
            </w:r>
          </w:p>
        </w:tc>
        <w:tc>
          <w:tcPr>
            <w:tcW w:w="1134" w:type="dxa"/>
            <w:shd w:val="clear" w:color="auto" w:fill="auto"/>
          </w:tcPr>
          <w:p w14:paraId="363F9C58" w14:textId="40B8B381" w:rsidR="00C40CE9" w:rsidRPr="001F1464" w:rsidRDefault="00D574DF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0.51</w:t>
            </w:r>
            <w:r w:rsidR="005B717E">
              <w:rPr>
                <w:sz w:val="20"/>
                <w:szCs w:val="20"/>
              </w:rPr>
              <w:t>8</w:t>
            </w:r>
          </w:p>
        </w:tc>
      </w:tr>
      <w:tr w:rsidR="00C40CE9" w:rsidRPr="001F1464" w14:paraId="1DCC1732" w14:textId="77777777" w:rsidTr="00620D2C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D66ED84" w14:textId="75BF4887" w:rsidR="00C40CE9" w:rsidRPr="001F1464" w:rsidRDefault="00C40CE9" w:rsidP="002C4F2E">
            <w:pPr>
              <w:rPr>
                <w:b w:val="0"/>
                <w:bCs w:val="0"/>
                <w:sz w:val="20"/>
                <w:szCs w:val="20"/>
              </w:rPr>
            </w:pPr>
            <w:r w:rsidRPr="001F1464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4D2644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2C4F2E" w:rsidRPr="001F1464">
              <w:rPr>
                <w:b w:val="0"/>
                <w:bCs w:val="0"/>
                <w:sz w:val="20"/>
                <w:szCs w:val="20"/>
              </w:rPr>
              <w:t>&gt;10</w:t>
            </w:r>
          </w:p>
        </w:tc>
        <w:tc>
          <w:tcPr>
            <w:tcW w:w="1134" w:type="dxa"/>
            <w:shd w:val="clear" w:color="auto" w:fill="auto"/>
          </w:tcPr>
          <w:p w14:paraId="40B2AC3F" w14:textId="119C32CF" w:rsidR="00C40CE9" w:rsidRPr="001F1464" w:rsidRDefault="00636462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4</w:t>
            </w:r>
            <w:r w:rsidR="005204EA" w:rsidRPr="001F1464">
              <w:rPr>
                <w:sz w:val="20"/>
                <w:szCs w:val="20"/>
              </w:rPr>
              <w:t>(2.3)</w:t>
            </w:r>
          </w:p>
        </w:tc>
        <w:tc>
          <w:tcPr>
            <w:tcW w:w="1279" w:type="dxa"/>
            <w:shd w:val="clear" w:color="auto" w:fill="auto"/>
          </w:tcPr>
          <w:p w14:paraId="2186CC89" w14:textId="7C2444AF" w:rsidR="00C40CE9" w:rsidRPr="001F1464" w:rsidRDefault="00636462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24</w:t>
            </w:r>
            <w:r w:rsidR="00636868" w:rsidRPr="001F1464">
              <w:rPr>
                <w:sz w:val="20"/>
                <w:szCs w:val="20"/>
              </w:rPr>
              <w:t>(4.9)</w:t>
            </w:r>
          </w:p>
        </w:tc>
        <w:tc>
          <w:tcPr>
            <w:tcW w:w="1415" w:type="dxa"/>
            <w:shd w:val="clear" w:color="auto" w:fill="auto"/>
          </w:tcPr>
          <w:p w14:paraId="4B616542" w14:textId="6D12A9F3" w:rsidR="00C40CE9" w:rsidRPr="001F1464" w:rsidRDefault="00D574DF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0.189</w:t>
            </w:r>
          </w:p>
        </w:tc>
        <w:tc>
          <w:tcPr>
            <w:tcW w:w="992" w:type="dxa"/>
            <w:shd w:val="clear" w:color="auto" w:fill="auto"/>
          </w:tcPr>
          <w:p w14:paraId="7276655F" w14:textId="6F79B5D0" w:rsidR="00C40CE9" w:rsidRPr="001F1464" w:rsidRDefault="00636462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431BE9E5" w14:textId="275CCE2B" w:rsidR="00C40CE9" w:rsidRPr="001F1464" w:rsidRDefault="00636462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7</w:t>
            </w:r>
            <w:r w:rsidR="008946B4" w:rsidRPr="001F1464">
              <w:rPr>
                <w:sz w:val="20"/>
                <w:szCs w:val="20"/>
              </w:rPr>
              <w:t>(8.1)</w:t>
            </w:r>
          </w:p>
        </w:tc>
        <w:tc>
          <w:tcPr>
            <w:tcW w:w="1134" w:type="dxa"/>
            <w:shd w:val="clear" w:color="auto" w:fill="auto"/>
          </w:tcPr>
          <w:p w14:paraId="20E8BDC0" w14:textId="08CB2094" w:rsidR="00C40CE9" w:rsidRPr="001F1464" w:rsidRDefault="00D574DF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464">
              <w:rPr>
                <w:sz w:val="20"/>
                <w:szCs w:val="20"/>
              </w:rPr>
              <w:t>0.188</w:t>
            </w:r>
          </w:p>
        </w:tc>
      </w:tr>
      <w:tr w:rsidR="00C40CE9" w:rsidRPr="001F1464" w14:paraId="44A3DA4A" w14:textId="77777777" w:rsidTr="00620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4E796B0" w14:textId="2B9A8982" w:rsidR="00C40CE9" w:rsidRPr="001F1464" w:rsidRDefault="001F1464" w:rsidP="008029AC">
            <w:pPr>
              <w:rPr>
                <w:b w:val="0"/>
                <w:bCs w:val="0"/>
                <w:sz w:val="20"/>
                <w:szCs w:val="20"/>
              </w:rPr>
            </w:pPr>
            <w:r w:rsidRPr="001F1464">
              <w:rPr>
                <w:b w:val="0"/>
                <w:bCs w:val="0"/>
                <w:sz w:val="20"/>
                <w:szCs w:val="20"/>
              </w:rPr>
              <w:t>Tumor s</w:t>
            </w:r>
            <w:r w:rsidR="002C4F2E" w:rsidRPr="001F1464">
              <w:rPr>
                <w:b w:val="0"/>
                <w:bCs w:val="0"/>
                <w:sz w:val="20"/>
                <w:szCs w:val="20"/>
              </w:rPr>
              <w:t>ize</w:t>
            </w:r>
            <w:r w:rsidRPr="001F1464">
              <w:rPr>
                <w:b w:val="0"/>
                <w:bCs w:val="0"/>
                <w:sz w:val="20"/>
                <w:szCs w:val="20"/>
              </w:rPr>
              <w:t xml:space="preserve"> (cm)</w:t>
            </w:r>
          </w:p>
        </w:tc>
        <w:tc>
          <w:tcPr>
            <w:tcW w:w="1134" w:type="dxa"/>
            <w:shd w:val="clear" w:color="auto" w:fill="auto"/>
          </w:tcPr>
          <w:p w14:paraId="638C9622" w14:textId="0FEF3D7A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14:paraId="23687909" w14:textId="046ACAB5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</w:tcPr>
          <w:p w14:paraId="79F80A35" w14:textId="1EE592EC" w:rsidR="00C40CE9" w:rsidRPr="001F1464" w:rsidRDefault="005B717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72</w:t>
            </w:r>
          </w:p>
        </w:tc>
        <w:tc>
          <w:tcPr>
            <w:tcW w:w="992" w:type="dxa"/>
            <w:shd w:val="clear" w:color="auto" w:fill="auto"/>
          </w:tcPr>
          <w:p w14:paraId="3BAC9F72" w14:textId="58981898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86DAC8E" w14:textId="6DA7C75C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281C31D" w14:textId="19EB8925" w:rsidR="00C40CE9" w:rsidRPr="001F1464" w:rsidRDefault="005B717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44E5">
              <w:rPr>
                <w:sz w:val="20"/>
                <w:szCs w:val="20"/>
              </w:rPr>
              <w:t>0.247</w:t>
            </w:r>
          </w:p>
        </w:tc>
      </w:tr>
      <w:tr w:rsidR="00C40CE9" w:rsidRPr="001F1464" w14:paraId="289A617B" w14:textId="77777777" w:rsidTr="00620D2C">
        <w:trPr>
          <w:trHeight w:val="311"/>
        </w:trPr>
        <w:tc>
          <w:tcPr>
            <w:tcW w:w="1134" w:type="dxa"/>
            <w:shd w:val="clear" w:color="auto" w:fill="auto"/>
          </w:tcPr>
          <w:p w14:paraId="5CFA34DA" w14:textId="38DF9E66" w:rsidR="00C40CE9" w:rsidRPr="001F1464" w:rsidRDefault="001F1464" w:rsidP="004D2644">
            <w:pPr>
              <w:ind w:firstLineChars="100" w:firstLine="2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F1464">
              <w:rPr>
                <w:b w:val="0"/>
                <w:bCs w:val="0"/>
                <w:sz w:val="20"/>
                <w:szCs w:val="20"/>
              </w:rPr>
              <w:t>&lt;</w:t>
            </w:r>
            <w:r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5CA8596" w14:textId="45EBEFA8" w:rsidR="00C40CE9" w:rsidRPr="001F1464" w:rsidRDefault="005B717E" w:rsidP="008029A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(31.6)</w:t>
            </w:r>
          </w:p>
        </w:tc>
        <w:tc>
          <w:tcPr>
            <w:tcW w:w="1279" w:type="dxa"/>
            <w:shd w:val="clear" w:color="auto" w:fill="auto"/>
          </w:tcPr>
          <w:p w14:paraId="45737EAB" w14:textId="12CB786E" w:rsidR="00C40CE9" w:rsidRPr="001F1464" w:rsidRDefault="005B717E" w:rsidP="008029A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9</w:t>
            </w:r>
            <w:r>
              <w:rPr>
                <w:sz w:val="20"/>
                <w:szCs w:val="20"/>
              </w:rPr>
              <w:t>(30.1)</w:t>
            </w:r>
          </w:p>
        </w:tc>
        <w:tc>
          <w:tcPr>
            <w:tcW w:w="1415" w:type="dxa"/>
            <w:shd w:val="clear" w:color="auto" w:fill="auto"/>
          </w:tcPr>
          <w:p w14:paraId="7ACF4248" w14:textId="07060B76" w:rsidR="00C40CE9" w:rsidRPr="001F1464" w:rsidRDefault="00C40CE9" w:rsidP="008029A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C2EAE07" w14:textId="5E901BBD" w:rsidR="00C40CE9" w:rsidRPr="001F1464" w:rsidRDefault="005B717E" w:rsidP="008029A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(20)</w:t>
            </w:r>
          </w:p>
        </w:tc>
        <w:tc>
          <w:tcPr>
            <w:tcW w:w="1276" w:type="dxa"/>
            <w:shd w:val="clear" w:color="auto" w:fill="auto"/>
          </w:tcPr>
          <w:p w14:paraId="25D735B6" w14:textId="317F7549" w:rsidR="00C40CE9" w:rsidRPr="001F1464" w:rsidRDefault="005B717E" w:rsidP="008029A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(33.3)</w:t>
            </w:r>
          </w:p>
        </w:tc>
        <w:tc>
          <w:tcPr>
            <w:tcW w:w="1134" w:type="dxa"/>
            <w:shd w:val="clear" w:color="auto" w:fill="auto"/>
          </w:tcPr>
          <w:p w14:paraId="4C3441A3" w14:textId="68161BE1" w:rsidR="00C40CE9" w:rsidRPr="001F1464" w:rsidRDefault="00C40CE9" w:rsidP="008029AC">
            <w:pPr>
              <w:rPr>
                <w:sz w:val="20"/>
                <w:szCs w:val="20"/>
              </w:rPr>
            </w:pPr>
          </w:p>
        </w:tc>
      </w:tr>
      <w:tr w:rsidR="00C40CE9" w:rsidRPr="001F1464" w14:paraId="62B676EE" w14:textId="77777777" w:rsidTr="00620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59A64EE" w14:textId="75CC7915" w:rsidR="00C40CE9" w:rsidRPr="004D2644" w:rsidRDefault="001F1464" w:rsidP="004D2644">
            <w:pPr>
              <w:ind w:firstLineChars="100" w:firstLine="200"/>
              <w:rPr>
                <w:b w:val="0"/>
                <w:bCs w:val="0"/>
                <w:sz w:val="20"/>
                <w:szCs w:val="20"/>
              </w:rPr>
            </w:pPr>
            <w:r w:rsidRPr="004D2644">
              <w:rPr>
                <w:b w:val="0"/>
                <w:bCs w:val="0"/>
                <w:sz w:val="20"/>
                <w:szCs w:val="20"/>
              </w:rPr>
              <w:t>≥4</w:t>
            </w:r>
          </w:p>
        </w:tc>
        <w:tc>
          <w:tcPr>
            <w:tcW w:w="1134" w:type="dxa"/>
            <w:shd w:val="clear" w:color="auto" w:fill="auto"/>
          </w:tcPr>
          <w:p w14:paraId="4F1ECF9C" w14:textId="6D185284" w:rsidR="00C40CE9" w:rsidRPr="001F1464" w:rsidRDefault="005B717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7</w:t>
            </w:r>
            <w:r>
              <w:rPr>
                <w:sz w:val="20"/>
                <w:szCs w:val="20"/>
              </w:rPr>
              <w:t>(68.4)</w:t>
            </w:r>
          </w:p>
        </w:tc>
        <w:tc>
          <w:tcPr>
            <w:tcW w:w="1279" w:type="dxa"/>
            <w:shd w:val="clear" w:color="auto" w:fill="auto"/>
          </w:tcPr>
          <w:p w14:paraId="6C0F62A5" w14:textId="6EFE512A" w:rsidR="00C40CE9" w:rsidRPr="001F1464" w:rsidRDefault="005B717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46</w:t>
            </w:r>
            <w:r>
              <w:rPr>
                <w:sz w:val="20"/>
                <w:szCs w:val="20"/>
              </w:rPr>
              <w:t>(69.9)</w:t>
            </w:r>
          </w:p>
        </w:tc>
        <w:tc>
          <w:tcPr>
            <w:tcW w:w="1415" w:type="dxa"/>
            <w:shd w:val="clear" w:color="auto" w:fill="auto"/>
          </w:tcPr>
          <w:p w14:paraId="25483F04" w14:textId="155F5FB7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FA645A8" w14:textId="48E38825" w:rsidR="00C40CE9" w:rsidRPr="001F1464" w:rsidRDefault="005B717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(80)</w:t>
            </w:r>
          </w:p>
        </w:tc>
        <w:tc>
          <w:tcPr>
            <w:tcW w:w="1276" w:type="dxa"/>
            <w:shd w:val="clear" w:color="auto" w:fill="auto"/>
          </w:tcPr>
          <w:p w14:paraId="08CB29A2" w14:textId="0CCA7048" w:rsidR="00C40CE9" w:rsidRPr="001F1464" w:rsidRDefault="005B717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(66.7)</w:t>
            </w:r>
          </w:p>
        </w:tc>
        <w:tc>
          <w:tcPr>
            <w:tcW w:w="1134" w:type="dxa"/>
            <w:shd w:val="clear" w:color="auto" w:fill="auto"/>
          </w:tcPr>
          <w:p w14:paraId="7508D908" w14:textId="4B390DC9" w:rsidR="00C40CE9" w:rsidRPr="001F1464" w:rsidRDefault="00C40CE9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65B40003" w14:textId="77777777" w:rsidR="004A39AC" w:rsidRPr="001F1464" w:rsidRDefault="004A39AC" w:rsidP="004A39AC">
      <w:pPr>
        <w:spacing w:line="360" w:lineRule="auto"/>
        <w:jc w:val="both"/>
        <w:rPr>
          <w:sz w:val="20"/>
          <w:szCs w:val="20"/>
        </w:rPr>
      </w:pPr>
    </w:p>
    <w:p w14:paraId="4C517064" w14:textId="77777777" w:rsidR="002E040E" w:rsidRPr="001F1464" w:rsidRDefault="002E040E">
      <w:pPr>
        <w:rPr>
          <w:sz w:val="20"/>
          <w:szCs w:val="20"/>
        </w:rPr>
      </w:pPr>
    </w:p>
    <w:sectPr w:rsidR="002E040E" w:rsidRPr="001F1464" w:rsidSect="008D7F5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4DEA6" w14:textId="77777777" w:rsidR="003964AE" w:rsidRDefault="003964AE" w:rsidP="00452E32">
      <w:r>
        <w:separator/>
      </w:r>
    </w:p>
  </w:endnote>
  <w:endnote w:type="continuationSeparator" w:id="0">
    <w:p w14:paraId="3546C700" w14:textId="77777777" w:rsidR="003964AE" w:rsidRDefault="003964AE" w:rsidP="00452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仿宋_GB2312">
    <w:altName w:val="仿宋"/>
    <w:charset w:val="86"/>
    <w:family w:val="auto"/>
    <w:pitch w:val="variable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87D32" w14:textId="77777777" w:rsidR="003964AE" w:rsidRDefault="003964AE" w:rsidP="00452E32">
      <w:r>
        <w:separator/>
      </w:r>
    </w:p>
  </w:footnote>
  <w:footnote w:type="continuationSeparator" w:id="0">
    <w:p w14:paraId="6D077148" w14:textId="77777777" w:rsidR="003964AE" w:rsidRDefault="003964AE" w:rsidP="00452E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66F"/>
    <w:rsid w:val="0000238E"/>
    <w:rsid w:val="00002435"/>
    <w:rsid w:val="00047669"/>
    <w:rsid w:val="00062DA9"/>
    <w:rsid w:val="000C2E5C"/>
    <w:rsid w:val="000C4558"/>
    <w:rsid w:val="000F1D2B"/>
    <w:rsid w:val="00123ECA"/>
    <w:rsid w:val="00164104"/>
    <w:rsid w:val="001828A9"/>
    <w:rsid w:val="001A164A"/>
    <w:rsid w:val="001A4B20"/>
    <w:rsid w:val="001F0A06"/>
    <w:rsid w:val="001F1464"/>
    <w:rsid w:val="00202D76"/>
    <w:rsid w:val="00217674"/>
    <w:rsid w:val="0029631C"/>
    <w:rsid w:val="002A5F1A"/>
    <w:rsid w:val="002A710F"/>
    <w:rsid w:val="002B3307"/>
    <w:rsid w:val="002C3BD1"/>
    <w:rsid w:val="002C4F2E"/>
    <w:rsid w:val="002E040E"/>
    <w:rsid w:val="002E0FFD"/>
    <w:rsid w:val="002E512C"/>
    <w:rsid w:val="002F5F0D"/>
    <w:rsid w:val="003465EA"/>
    <w:rsid w:val="00373CF9"/>
    <w:rsid w:val="00374E89"/>
    <w:rsid w:val="00383E39"/>
    <w:rsid w:val="00387D80"/>
    <w:rsid w:val="003964AE"/>
    <w:rsid w:val="003C231D"/>
    <w:rsid w:val="003D2247"/>
    <w:rsid w:val="003E0E52"/>
    <w:rsid w:val="003E369E"/>
    <w:rsid w:val="00437735"/>
    <w:rsid w:val="00452E32"/>
    <w:rsid w:val="00486EE8"/>
    <w:rsid w:val="004979AE"/>
    <w:rsid w:val="004A34B5"/>
    <w:rsid w:val="004A39AC"/>
    <w:rsid w:val="004D2644"/>
    <w:rsid w:val="005204EA"/>
    <w:rsid w:val="005A008C"/>
    <w:rsid w:val="005B717E"/>
    <w:rsid w:val="005B7EAA"/>
    <w:rsid w:val="005D7910"/>
    <w:rsid w:val="00607A20"/>
    <w:rsid w:val="00620276"/>
    <w:rsid w:val="00620D2C"/>
    <w:rsid w:val="006310B5"/>
    <w:rsid w:val="00636462"/>
    <w:rsid w:val="00636868"/>
    <w:rsid w:val="006A3F18"/>
    <w:rsid w:val="006D0D1F"/>
    <w:rsid w:val="006E09E7"/>
    <w:rsid w:val="0070026F"/>
    <w:rsid w:val="00701C64"/>
    <w:rsid w:val="00715272"/>
    <w:rsid w:val="00765059"/>
    <w:rsid w:val="00772E87"/>
    <w:rsid w:val="007B740E"/>
    <w:rsid w:val="007C36BA"/>
    <w:rsid w:val="007C57FE"/>
    <w:rsid w:val="007E176D"/>
    <w:rsid w:val="007E46CB"/>
    <w:rsid w:val="007E6839"/>
    <w:rsid w:val="007F2444"/>
    <w:rsid w:val="008029AC"/>
    <w:rsid w:val="008115F2"/>
    <w:rsid w:val="00811FE0"/>
    <w:rsid w:val="00817030"/>
    <w:rsid w:val="0082261A"/>
    <w:rsid w:val="008403BB"/>
    <w:rsid w:val="00891909"/>
    <w:rsid w:val="008946B4"/>
    <w:rsid w:val="008D7F5B"/>
    <w:rsid w:val="00904FA0"/>
    <w:rsid w:val="0091226A"/>
    <w:rsid w:val="00924DC8"/>
    <w:rsid w:val="009253DB"/>
    <w:rsid w:val="00934374"/>
    <w:rsid w:val="00976452"/>
    <w:rsid w:val="009A0889"/>
    <w:rsid w:val="009B56A9"/>
    <w:rsid w:val="009C41E7"/>
    <w:rsid w:val="009D7A3E"/>
    <w:rsid w:val="009E32A2"/>
    <w:rsid w:val="00A11630"/>
    <w:rsid w:val="00A60A80"/>
    <w:rsid w:val="00AC1C31"/>
    <w:rsid w:val="00AE29C6"/>
    <w:rsid w:val="00B3436B"/>
    <w:rsid w:val="00B472A9"/>
    <w:rsid w:val="00B60697"/>
    <w:rsid w:val="00B81453"/>
    <w:rsid w:val="00B85EA7"/>
    <w:rsid w:val="00B91BAD"/>
    <w:rsid w:val="00BB6C93"/>
    <w:rsid w:val="00BF2795"/>
    <w:rsid w:val="00C07F74"/>
    <w:rsid w:val="00C10A7F"/>
    <w:rsid w:val="00C40CE9"/>
    <w:rsid w:val="00C60543"/>
    <w:rsid w:val="00C7032E"/>
    <w:rsid w:val="00C825E4"/>
    <w:rsid w:val="00C851AF"/>
    <w:rsid w:val="00C8731B"/>
    <w:rsid w:val="00CA3DC2"/>
    <w:rsid w:val="00CC50ED"/>
    <w:rsid w:val="00CD4427"/>
    <w:rsid w:val="00D1522F"/>
    <w:rsid w:val="00D574DF"/>
    <w:rsid w:val="00D74328"/>
    <w:rsid w:val="00D7466F"/>
    <w:rsid w:val="00D81C1E"/>
    <w:rsid w:val="00DD0028"/>
    <w:rsid w:val="00DE6BEB"/>
    <w:rsid w:val="00E21D47"/>
    <w:rsid w:val="00E24E9A"/>
    <w:rsid w:val="00EB0397"/>
    <w:rsid w:val="00EB0E85"/>
    <w:rsid w:val="00ED652E"/>
    <w:rsid w:val="00F0261B"/>
    <w:rsid w:val="00F37482"/>
    <w:rsid w:val="00FB2764"/>
    <w:rsid w:val="00FC578B"/>
    <w:rsid w:val="00FD3777"/>
    <w:rsid w:val="00FF378B"/>
    <w:rsid w:val="00FF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0624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仿宋_GB2312" w:eastAsia="仿宋_GB2312" w:hAnsiTheme="minorHAnsi" w:cstheme="minorBidi"/>
        <w:kern w:val="2"/>
        <w:sz w:val="32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9AC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4A39AC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6A3F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3F18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3F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3F18"/>
    <w:rPr>
      <w:rFonts w:ascii="Times New Roman" w:eastAsia="宋体" w:hAnsi="Times New Roman" w:cs="Times New Roman"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A3F1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A3F18"/>
    <w:rPr>
      <w:rFonts w:ascii="Times New Roman" w:eastAsia="宋体" w:hAnsi="Times New Roman" w:cs="Times New Roman"/>
      <w:kern w:val="0"/>
      <w:sz w:val="18"/>
      <w:szCs w:val="18"/>
    </w:rPr>
  </w:style>
  <w:style w:type="character" w:styleId="a9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text"/>
    <w:basedOn w:val="a"/>
    <w:link w:val="ab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b">
    <w:name w:val="批注文字 字符"/>
    <w:basedOn w:val="a0"/>
    <w:link w:val="aa"/>
    <w:uiPriority w:val="99"/>
    <w:semiHidden/>
    <w:rPr>
      <w:rFonts w:ascii="Tahoma" w:eastAsia="宋体" w:hAnsi="Tahoma" w:cs="Tahoma"/>
      <w:kern w:val="0"/>
      <w:sz w:val="16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47669"/>
    <w:rPr>
      <w:rFonts w:ascii="Times New Roman" w:hAnsi="Times New Roman" w:cs="Times New Roman"/>
      <w:b/>
      <w:bCs/>
      <w:sz w:val="20"/>
    </w:rPr>
  </w:style>
  <w:style w:type="character" w:customStyle="1" w:styleId="ad">
    <w:name w:val="批注主题 字符"/>
    <w:basedOn w:val="ab"/>
    <w:link w:val="ac"/>
    <w:uiPriority w:val="99"/>
    <w:semiHidden/>
    <w:rsid w:val="00047669"/>
    <w:rPr>
      <w:rFonts w:ascii="Times New Roman" w:eastAsia="宋体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, Yuqi</dc:creator>
  <cp:lastModifiedBy>Lou Xiaoying</cp:lastModifiedBy>
  <cp:revision>37</cp:revision>
  <dcterms:created xsi:type="dcterms:W3CDTF">2020-10-25T23:52:00Z</dcterms:created>
  <dcterms:modified xsi:type="dcterms:W3CDTF">2022-03-28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129.9026388889</vt:r8>
  </property>
  <property fmtid="{D5CDD505-2E9C-101B-9397-08002B2CF9AE}" pid="4" name="EditTimer">
    <vt:i4>80</vt:i4>
  </property>
  <property fmtid="{D5CDD505-2E9C-101B-9397-08002B2CF9AE}" pid="5" name="EditTotal">
    <vt:i4>113</vt:i4>
  </property>
</Properties>
</file>